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4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960"/>
        <w:gridCol w:w="960"/>
      </w:tblGrid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Cyt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I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ree Leng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7872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.96548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te A &lt;-&gt; C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3128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73887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te A &lt;-&gt; G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8226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264453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te A &lt;-&gt; 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8010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48162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te C &lt;-&gt; G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7167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77056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te C &lt;-&gt; 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571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26655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te G &lt;-&gt; 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req pi(A)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785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9754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req pi(C)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475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5445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req pi(G)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78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0058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req pi(T)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0605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74743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lph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7079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0314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nvar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237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068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2:26:00Z</dcterms:created>
  <dc:creator>Shanan S. Tobe</dc:creator>
  <dc:description/>
  <cp:keywords/>
  <dc:language>en-US</dc:language>
  <cp:lastModifiedBy>Shanan S. Tobe</cp:lastModifiedBy>
  <dcterms:modified xsi:type="dcterms:W3CDTF">2010-11-10T12:26:00Z</dcterms:modified>
  <cp:revision>1</cp:revision>
  <dc:subject/>
  <dc:title/>
</cp:coreProperties>
</file>